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46B23" w14:textId="303861E2" w:rsidR="009B547E" w:rsidRPr="00DF0EA3" w:rsidRDefault="009B547E" w:rsidP="009B547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368"/>
        <w:gridCol w:w="2880"/>
        <w:gridCol w:w="1710"/>
        <w:gridCol w:w="1440"/>
        <w:gridCol w:w="1080"/>
        <w:gridCol w:w="1080"/>
      </w:tblGrid>
      <w:tr w:rsidR="009B547E" w:rsidRPr="0097762C" w14:paraId="37D7A24C" w14:textId="77777777" w:rsidTr="00530B2D"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DEDEE8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èvre</w:t>
            </w:r>
            <w:proofErr w:type="spellEnd"/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 nam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1A1EC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1CAB5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E5EEA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01C33B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a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AB6F3F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ggested name</w:t>
            </w:r>
          </w:p>
        </w:tc>
      </w:tr>
      <w:tr w:rsidR="009B547E" w:rsidRPr="0097762C" w14:paraId="0555082E" w14:textId="77777777" w:rsidTr="00530B2D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A125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O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EF13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9BC9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0029554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53B2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XPP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A635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2C2B9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1</w:t>
            </w:r>
          </w:p>
        </w:tc>
      </w:tr>
      <w:tr w:rsidR="009B547E" w:rsidRPr="0097762C" w14:paraId="6BF60B63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A277F70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-Nt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50C46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8B7FA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002955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D1A8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XPP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DEDC3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 D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B24460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2</w:t>
            </w:r>
          </w:p>
        </w:tc>
      </w:tr>
      <w:tr w:rsidR="009B547E" w:rsidRPr="0097762C" w14:paraId="377E63DB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91FC01C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19E8C9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042F1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06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FC83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R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01DD86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9C1FD8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1</w:t>
            </w:r>
          </w:p>
        </w:tc>
      </w:tr>
      <w:tr w:rsidR="009B547E" w:rsidRPr="0097762C" w14:paraId="795369A2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6C99FDB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-Nter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063921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CA4CA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6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EC70B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R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AC6114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 D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153306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2</w:t>
            </w:r>
          </w:p>
        </w:tc>
      </w:tr>
      <w:tr w:rsidR="009B547E" w:rsidRPr="0097762C" w14:paraId="34C0168F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00860B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-Nter-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741A4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21445F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06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8F94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R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8F1F7D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B7AEF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3</w:t>
            </w:r>
          </w:p>
        </w:tc>
      </w:tr>
      <w:tr w:rsidR="009B547E" w:rsidRPr="0097762C" w14:paraId="2BDF121A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82E3890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-Nter-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3CCEE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D978BD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O06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9ACD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R6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67DD09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N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979FED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4</w:t>
            </w:r>
          </w:p>
        </w:tc>
      </w:tr>
      <w:tr w:rsidR="009B547E" w:rsidRPr="0097762C" w14:paraId="2EE0D2BA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7C64278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F0B2F5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oglobus</w:t>
            </w:r>
            <w:proofErr w:type="spellEnd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ticellu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0E582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64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582FB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ZY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2BB376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074E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1</w:t>
            </w:r>
          </w:p>
        </w:tc>
      </w:tr>
      <w:tr w:rsidR="009B547E" w:rsidRPr="0097762C" w14:paraId="0BBDAFE3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200EE2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BC498B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etoglobus</w:t>
            </w:r>
            <w:proofErr w:type="spellEnd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ticellu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5E465E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647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E721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ZY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2AE1EC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N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29FC3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2</w:t>
            </w:r>
          </w:p>
        </w:tc>
      </w:tr>
      <w:tr w:rsidR="009B547E" w:rsidRPr="0097762C" w14:paraId="15E82C41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114C25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O-Nt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A2CF27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F1EF59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Z77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7FD8D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5IHV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6EA5B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99809F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1</w:t>
            </w:r>
          </w:p>
        </w:tc>
      </w:tr>
      <w:tr w:rsidR="009B547E" w:rsidRPr="0097762C" w14:paraId="7BF4486B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6F680F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O-Ct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BD9AC2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E6CBF5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Z77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B5AC8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5IG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46904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 D </w:t>
            </w: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91981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2</w:t>
            </w:r>
          </w:p>
        </w:tc>
      </w:tr>
      <w:tr w:rsidR="009B547E" w:rsidRPr="0097762C" w14:paraId="5520183C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8B39E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</w:t>
            </w:r>
            <w:proofErr w:type="spellEnd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39A864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FDCAC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Y02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86AC9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23UKD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0599F5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D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F005ED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1</w:t>
            </w:r>
          </w:p>
        </w:tc>
      </w:tr>
      <w:tr w:rsidR="009B547E" w:rsidRPr="0097762C" w14:paraId="54826B8B" w14:textId="77777777" w:rsidTr="00530B2D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4E860B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794271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F6B8D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X88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1E47D5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7Y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B6788A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N 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3B2EE3" w14:textId="77777777" w:rsidR="009B547E" w:rsidRPr="00B674D4" w:rsidRDefault="009B547E" w:rsidP="00530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E2</w:t>
            </w:r>
          </w:p>
        </w:tc>
      </w:tr>
    </w:tbl>
    <w:p w14:paraId="2A648C5D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6E698F98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62B6A2D1" w14:textId="77777777" w:rsidR="009B547E" w:rsidRDefault="009B547E" w:rsidP="009B547E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</w:rPr>
        <w:t xml:space="preserve">Table S3. </w:t>
      </w:r>
      <w:r>
        <w:rPr>
          <w:rFonts w:ascii="Times New Roman" w:hAnsi="Times New Roman" w:cs="Times New Roman"/>
          <w:i/>
        </w:rPr>
        <w:t xml:space="preserve">Suggested renaming of the </w:t>
      </w:r>
      <w:proofErr w:type="spellStart"/>
      <w:r>
        <w:rPr>
          <w:rFonts w:ascii="Times New Roman" w:hAnsi="Times New Roman" w:cs="Times New Roman"/>
          <w:i/>
        </w:rPr>
        <w:t>MamE</w:t>
      </w:r>
      <w:proofErr w:type="spellEnd"/>
      <w:r>
        <w:rPr>
          <w:rFonts w:ascii="Times New Roman" w:hAnsi="Times New Roman" w:cs="Times New Roman"/>
          <w:i/>
        </w:rPr>
        <w:t xml:space="preserve"> clade.</w:t>
      </w:r>
      <w:r>
        <w:rPr>
          <w:rFonts w:ascii="Times New Roman" w:hAnsi="Times New Roman" w:cs="Times New Roman"/>
        </w:rPr>
        <w:t xml:space="preserve"> The naming in a previous comparative genomic study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is unconventional due to confusion over analogy to the MAI in </w:t>
      </w:r>
      <w:r>
        <w:rPr>
          <w:rFonts w:ascii="Times New Roman" w:eastAsia="Times New Roman" w:hAnsi="Times New Roman" w:cs="Times New Roman"/>
          <w:bCs/>
          <w:i/>
          <w:color w:val="000000"/>
        </w:rPr>
        <w:t>α-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/>
        </w:rPr>
        <w:t>Proteobacteria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/>
        </w:rPr>
        <w:fldChar w:fldCharType="begin"/>
      </w:r>
      <w:r>
        <w:rPr>
          <w:rFonts w:ascii="Times New Roman" w:eastAsia="Times New Roman" w:hAnsi="Times New Roman" w:cs="Times New Roman"/>
          <w:bCs/>
          <w:i/>
          <w:color w:val="000000"/>
        </w:rPr>
        <w:instrText xml:space="preserve"> ADDIN PAPERS2_CITATIONS &lt;citation&gt;&lt;uuid&gt;5945BD02-40F4-4217-B06F-A6EB93ED24A5&lt;/uuid&gt;&lt;priority&gt;0&lt;/priority&gt;&lt;publications&gt;&lt;publication&gt;&lt;uuid&gt;4A526374-EEF1-4A21-9556-0DFACE163DB2&lt;/uuid&gt;&lt;volume&gt;15&lt;/volume&gt;&lt;doi&gt;10.1111/1462-2920.12128&lt;/doi&gt;&lt;subtitle&gt;New insights in genes required for magnetotaxis&lt;/subtitle&gt;&lt;startpage&gt;2712&lt;/startpage&gt;&lt;publication_date&gt;99201304231200000000222000&lt;/publication_date&gt;&lt;url&gt;http://doi.wiley.com/10.1111/1462-2920.12128&lt;/url&gt;&lt;type&gt;400&lt;/type&gt;&lt;title&gt;Comparative genomic analysis of magnetotactic bacteria from the Deltaproteobacteriaprovides new insights into magnetite and greigite magnetosome genes required for magnetotaxis&lt;/title&gt;&lt;number&gt;10&lt;/number&gt;&lt;subtype&gt;400&lt;/subtype&gt;&lt;endpage&gt;2735&lt;/endpage&gt;&lt;bundle&gt;&lt;publication&gt;&lt;title&gt;Environmental Microbiology&lt;/title&gt;&lt;type&gt;-100&lt;/type&gt;&lt;subtype&gt;-100&lt;/subtype&gt;&lt;uuid&gt;A4E88409-B612-4A62-8061-254742BE5797&lt;/uuid&gt;&lt;/publication&gt;&lt;/bundle&gt;&lt;authors&gt;&lt;author&gt;&lt;firstName&gt;Christopher&lt;/firstName&gt;&lt;middleNames&gt;T&lt;/middleNames&gt;&lt;lastName&gt;Lefèvre&lt;/lastName&gt;&lt;/author&gt;&lt;author&gt;&lt;firstName&gt;Denis&lt;/firstName&gt;&lt;lastName&gt;Trubitsyn&lt;/lastName&gt;&lt;/author&gt;&lt;author&gt;&lt;firstName&gt;Fernanda&lt;/firstName&gt;&lt;lastName&gt;Abreu&lt;/lastName&gt;&lt;/author&gt;&lt;author&gt;&lt;firstName&gt;Sebastian&lt;/firstName&gt;&lt;lastName&gt;Kolinko&lt;/lastName&gt;&lt;/author&gt;&lt;author&gt;&lt;firstName&gt;Christian&lt;/firstName&gt;&lt;lastName&gt;Jogler&lt;/lastName&gt;&lt;/author&gt;&lt;author&gt;&lt;lastName&gt;Almeida&lt;/lastName&gt;&lt;nonDroppingParticle&gt;de&lt;/nonDroppingParticle&gt;&lt;firstName&gt;Luiz&lt;/firstName&gt;&lt;middleNames&gt;Gonzaga Paula&lt;/middleNames&gt;&lt;/author&gt;&lt;author&gt;&lt;lastName&gt;Vasconcelos&lt;/lastName&gt;&lt;nonDroppingParticle&gt;de&lt;/nonDroppingParticle&gt;&lt;firstName&gt;Ana&lt;/firstName&gt;&lt;middleNames&gt;Tereza R&lt;/middleNames&gt;&lt;/author&gt;&lt;author&gt;&lt;firstName&gt;Michael&lt;/firstName&gt;&lt;lastName&gt;Kube&lt;/lastName&gt;&lt;/author&gt;&lt;author&gt;&lt;firstName&gt;Richard&lt;/firstName&gt;&lt;lastName&gt;Reinhardt&lt;/lastName&gt;&lt;/author&gt;&lt;author&gt;&lt;firstName&gt;Ulysses&lt;/firstName&gt;&lt;lastName&gt;Lins&lt;/lastName&gt;&lt;/author&gt;&lt;author&gt;&lt;firstName&gt;David&lt;/firstName&gt;&lt;lastName&gt;Pignol&lt;/lastName&gt;&lt;/author&gt;&lt;author&gt;&lt;firstName&gt;Dirk&lt;/firstName&gt;&lt;lastName&gt;Schüler&lt;/lastName&gt;&lt;/author&gt;&lt;author&gt;&lt;firstName&gt;Dennis&lt;/firstName&gt;&lt;middleNames&gt;A&lt;/middleNames&gt;&lt;lastName&gt;Bazylinski&lt;/lastName&gt;&lt;/author&gt;&lt;author&gt;&lt;firstName&gt;Nicolas&lt;/firstName&gt;&lt;lastName&gt;Ginet&lt;/lastName&gt;&lt;/author&gt;&lt;/authors&gt;&lt;/publication&gt;&lt;/publications&gt;&lt;cites&gt;&lt;/cites&gt;&lt;/citation&gt;</w:instrText>
      </w:r>
      <w:r>
        <w:rPr>
          <w:rFonts w:ascii="Times New Roman" w:eastAsia="Times New Roman" w:hAnsi="Times New Roman" w:cs="Times New Roman"/>
          <w:bCs/>
          <w:i/>
          <w:color w:val="000000"/>
        </w:rPr>
        <w:fldChar w:fldCharType="separate"/>
      </w:r>
      <w:r>
        <w:rPr>
          <w:rFonts w:ascii="Times New Roman" w:hAnsi="Times New Roman" w:cs="Times New Roman"/>
        </w:rPr>
        <w:t>(12)</w:t>
      </w:r>
      <w:r>
        <w:rPr>
          <w:rFonts w:ascii="Times New Roman" w:eastAsia="Times New Roman" w:hAnsi="Times New Roman" w:cs="Times New Roman"/>
          <w:bCs/>
          <w:i/>
          <w:color w:val="000000"/>
        </w:rPr>
        <w:fldChar w:fldCharType="end"/>
      </w:r>
      <w:r>
        <w:rPr>
          <w:rFonts w:ascii="Times New Roman" w:eastAsia="Times New Roman" w:hAnsi="Times New Roman" w:cs="Times New Roman"/>
          <w:bCs/>
          <w:i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Our phylogenetic analysis clarifies the ancestry and allows us to </w:t>
      </w:r>
      <w:proofErr w:type="gramStart"/>
      <w:r>
        <w:rPr>
          <w:rFonts w:ascii="Times New Roman" w:eastAsia="Times New Roman" w:hAnsi="Times New Roman" w:cs="Times New Roman"/>
          <w:bCs/>
          <w:color w:val="000000"/>
        </w:rPr>
        <w:t>use</w:t>
      </w:r>
      <w:proofErr w:type="gramEnd"/>
      <w:r>
        <w:rPr>
          <w:rFonts w:ascii="Times New Roman" w:eastAsia="Times New Roman" w:hAnsi="Times New Roman" w:cs="Times New Roman"/>
          <w:bCs/>
          <w:color w:val="000000"/>
        </w:rPr>
        <w:t xml:space="preserve"> accepted nomenclature.</w:t>
      </w:r>
    </w:p>
    <w:p w14:paraId="25B448BA" w14:textId="43A22554" w:rsidR="007958B7" w:rsidRPr="00DB5D4D" w:rsidRDefault="007958B7">
      <w:pPr>
        <w:rPr>
          <w:rFonts w:ascii="Times New Roman" w:eastAsia="Times New Roman" w:hAnsi="Times New Roman" w:cs="Times New Roman"/>
          <w:bCs/>
          <w:color w:val="000000"/>
        </w:rPr>
      </w:pPr>
      <w:bookmarkStart w:id="0" w:name="_GoBack"/>
      <w:bookmarkEnd w:id="0"/>
    </w:p>
    <w:sectPr w:rsidR="007958B7" w:rsidRPr="00DB5D4D" w:rsidSect="00BC4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E"/>
    <w:rsid w:val="006E2D13"/>
    <w:rsid w:val="007958B7"/>
    <w:rsid w:val="0081511A"/>
    <w:rsid w:val="009B547E"/>
    <w:rsid w:val="00BC4AC7"/>
    <w:rsid w:val="00DB5D4D"/>
    <w:rsid w:val="00E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6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90</Characters>
  <Application>Microsoft Macintosh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1-19T22:09:00Z</dcterms:created>
  <dcterms:modified xsi:type="dcterms:W3CDTF">2016-01-19T22:09:00Z</dcterms:modified>
</cp:coreProperties>
</file>